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3E2" w:rsidRDefault="00586383" w:rsidP="00F158E2">
      <w:pPr>
        <w:pStyle w:val="a3"/>
        <w:keepNext/>
        <w:rPr>
          <w:rFonts w:ascii="Times New Roman" w:hAnsi="Times New Roman" w:cs="Times New Roman"/>
        </w:rPr>
      </w:pPr>
      <w:r w:rsidRPr="00A1120F"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> Multimedia Appendix</w:t>
      </w:r>
      <w:r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 xml:space="preserve"> </w:t>
      </w:r>
      <w:r w:rsidR="0075700F"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>6</w:t>
      </w:r>
      <w:bookmarkStart w:id="0" w:name="_GoBack"/>
      <w:bookmarkEnd w:id="0"/>
      <w:r w:rsidR="00945446">
        <w:rPr>
          <w:rFonts w:ascii="Times New Roman" w:hAnsi="Times New Roman" w:cs="Times New Roman"/>
          <w:color w:val="1A254C"/>
          <w:sz w:val="21"/>
          <w:szCs w:val="21"/>
          <w:shd w:val="clear" w:color="auto" w:fill="FFFFFF"/>
        </w:rPr>
        <w:t xml:space="preserve">. </w:t>
      </w:r>
      <w:r w:rsidR="00F158E2" w:rsidRPr="00F158E2">
        <w:rPr>
          <w:rFonts w:ascii="Times New Roman" w:hAnsi="Times New Roman" w:cs="Times New Roman"/>
        </w:rPr>
        <w:t>The results of autoregression between sentiment score and time by Covid-19 vaccine brands</w:t>
      </w:r>
      <w:r w:rsidR="00754B06">
        <w:rPr>
          <w:rFonts w:ascii="Times New Roman" w:hAnsi="Times New Roman" w:cs="Times New Roman"/>
        </w:rPr>
        <w:t>.</w:t>
      </w:r>
    </w:p>
    <w:p w:rsidR="00F158E2" w:rsidRDefault="00F158E2" w:rsidP="00F158E2">
      <w:pPr>
        <w:rPr>
          <w:lang w:eastAsia="ko-KR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764"/>
        <w:gridCol w:w="2596"/>
        <w:gridCol w:w="1810"/>
        <w:gridCol w:w="1789"/>
      </w:tblGrid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Vaccine brand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Parameter Estimate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tandard Error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-value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0 Pfizer</w:t>
            </w:r>
          </w:p>
        </w:tc>
        <w:tc>
          <w:tcPr>
            <w:tcW w:w="2596" w:type="dxa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0188</w:t>
            </w:r>
          </w:p>
        </w:tc>
        <w:tc>
          <w:tcPr>
            <w:tcW w:w="1810" w:type="dxa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181</w:t>
            </w:r>
          </w:p>
        </w:tc>
        <w:tc>
          <w:tcPr>
            <w:tcW w:w="1789" w:type="dxa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3053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1 Moderna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2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09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12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4405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2 AstraZeneca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2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04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13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401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3 Janssen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2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20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17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508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4 Novavax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2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05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16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548</w:t>
            </w:r>
          </w:p>
        </w:tc>
      </w:tr>
      <w:tr w:rsidR="00F158E2" w:rsidRPr="00944EE3" w:rsidTr="00B075FE">
        <w:trPr>
          <w:trHeight w:val="369"/>
        </w:trPr>
        <w:tc>
          <w:tcPr>
            <w:tcW w:w="2764" w:type="dxa"/>
          </w:tcPr>
          <w:p w:rsidR="00F158E2" w:rsidRPr="00F158E2" w:rsidRDefault="00F158E2" w:rsidP="00E816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pic #5 Unspecified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2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25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03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158E2" w:rsidRPr="00F158E2" w:rsidRDefault="00F158E2" w:rsidP="00B075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58E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4736</w:t>
            </w:r>
          </w:p>
        </w:tc>
      </w:tr>
    </w:tbl>
    <w:p w:rsidR="00586383" w:rsidRPr="00D73217" w:rsidRDefault="00586383" w:rsidP="00586383">
      <w:pPr>
        <w:keepNext/>
        <w:spacing w:line="480" w:lineRule="auto"/>
      </w:pPr>
    </w:p>
    <w:sectPr w:rsidR="00586383" w:rsidRPr="00D732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92E" w:rsidRDefault="000B792E" w:rsidP="00347B53">
      <w:r>
        <w:separator/>
      </w:r>
    </w:p>
  </w:endnote>
  <w:endnote w:type="continuationSeparator" w:id="0">
    <w:p w:rsidR="000B792E" w:rsidRDefault="000B792E" w:rsidP="00347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92E" w:rsidRDefault="000B792E" w:rsidP="00347B53">
      <w:r>
        <w:separator/>
      </w:r>
    </w:p>
  </w:footnote>
  <w:footnote w:type="continuationSeparator" w:id="0">
    <w:p w:rsidR="000B792E" w:rsidRDefault="000B792E" w:rsidP="00347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83"/>
    <w:rsid w:val="000A001D"/>
    <w:rsid w:val="000B792E"/>
    <w:rsid w:val="0020640C"/>
    <w:rsid w:val="00347B53"/>
    <w:rsid w:val="00586383"/>
    <w:rsid w:val="005C2E7C"/>
    <w:rsid w:val="005E5866"/>
    <w:rsid w:val="00625838"/>
    <w:rsid w:val="006744AB"/>
    <w:rsid w:val="00754B06"/>
    <w:rsid w:val="0075700F"/>
    <w:rsid w:val="00945446"/>
    <w:rsid w:val="009A4CC0"/>
    <w:rsid w:val="00B075FE"/>
    <w:rsid w:val="00B26849"/>
    <w:rsid w:val="00B53F27"/>
    <w:rsid w:val="00BF13E2"/>
    <w:rsid w:val="00CA486E"/>
    <w:rsid w:val="00D232E9"/>
    <w:rsid w:val="00D90E24"/>
    <w:rsid w:val="00E654B9"/>
    <w:rsid w:val="00F1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6BBB5"/>
  <w15:chartTrackingRefBased/>
  <w15:docId w15:val="{FA2BB98A-A6C9-4C8E-981D-E3CB884F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38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86383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347B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7B53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347B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7B53"/>
    <w:rPr>
      <w:kern w:val="0"/>
      <w:sz w:val="24"/>
      <w:szCs w:val="24"/>
      <w:lang w:eastAsia="en-US"/>
    </w:rPr>
  </w:style>
  <w:style w:type="table" w:styleId="a6">
    <w:name w:val="Table Grid"/>
    <w:basedOn w:val="a1"/>
    <w:uiPriority w:val="39"/>
    <w:rsid w:val="00F15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23-01-27T01:58:00Z</dcterms:created>
  <dcterms:modified xsi:type="dcterms:W3CDTF">2023-01-27T01:58:00Z</dcterms:modified>
</cp:coreProperties>
</file>